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2357C" w14:textId="66888FA3" w:rsidR="00B554BD" w:rsidRPr="00972CCD" w:rsidRDefault="00113F40" w:rsidP="0010123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972CCD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Supplementary </w:t>
      </w:r>
      <w:r w:rsidR="00663287" w:rsidRPr="00972CCD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Table </w:t>
      </w:r>
      <w:r w:rsidR="00FC2A49" w:rsidRPr="00972CCD">
        <w:rPr>
          <w:rFonts w:asciiTheme="minorHAnsi" w:hAnsiTheme="minorHAnsi" w:cstheme="minorHAnsi"/>
          <w:b/>
          <w:bCs/>
          <w:sz w:val="20"/>
          <w:szCs w:val="18"/>
          <w:lang w:val="en-GB"/>
        </w:rPr>
        <w:t>4</w:t>
      </w:r>
      <w:r w:rsidR="00663287" w:rsidRPr="00972CCD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: </w:t>
      </w:r>
      <w:r w:rsidR="00531C89" w:rsidRPr="00972CCD">
        <w:rPr>
          <w:rFonts w:asciiTheme="minorHAnsi" w:hAnsiTheme="minorHAnsi" w:cstheme="minorHAnsi"/>
          <w:b/>
          <w:bCs/>
          <w:sz w:val="20"/>
          <w:szCs w:val="18"/>
          <w:lang w:val="en-GB"/>
        </w:rPr>
        <w:t>Psychometric characteristics of the questionnaires applied in the validation process (n = 251)</w:t>
      </w:r>
    </w:p>
    <w:p w14:paraId="4AF44DBD" w14:textId="1766F84C" w:rsidR="00113F40" w:rsidRPr="00972CCD" w:rsidRDefault="00113F40" w:rsidP="00113F40">
      <w:pPr>
        <w:keepNext/>
        <w:spacing w:line="276" w:lineRule="auto"/>
        <w:rPr>
          <w:rFonts w:asciiTheme="minorHAnsi" w:hAnsiTheme="minorHAnsi" w:cstheme="minorHAnsi"/>
          <w:b/>
          <w:bCs/>
          <w:sz w:val="20"/>
          <w:szCs w:val="18"/>
          <w:lang w:val="en-GB"/>
        </w:rPr>
      </w:pPr>
    </w:p>
    <w:tbl>
      <w:tblPr>
        <w:tblStyle w:val="Gitternetztabelle1hell12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536"/>
        <w:gridCol w:w="5850"/>
        <w:gridCol w:w="993"/>
        <w:gridCol w:w="993"/>
        <w:gridCol w:w="994"/>
      </w:tblGrid>
      <w:tr w:rsidR="00531C89" w:rsidRPr="00972CCD" w14:paraId="5BA62A2F" w14:textId="77777777" w:rsidTr="00531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9FD1F5" w14:textId="4B76488B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Subscale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650BC" w14:textId="77777777" w:rsidR="00531C89" w:rsidRPr="00972CCD" w:rsidRDefault="00531C89" w:rsidP="00531C8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M (S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8D14A" w14:textId="77777777" w:rsidR="00531C89" w:rsidRPr="00972CCD" w:rsidRDefault="00531C89" w:rsidP="00531C8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ronbach’s Alpha of Subsc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1D6D5" w14:textId="77777777" w:rsidR="00531C89" w:rsidRPr="00972CCD" w:rsidRDefault="00531C89" w:rsidP="00531C8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Skewness (SE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B5FC6" w14:textId="77777777" w:rsidR="00531C89" w:rsidRPr="00972CCD" w:rsidRDefault="00531C89" w:rsidP="00531C8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proofErr w:type="spellStart"/>
            <w:r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urtosis</w:t>
            </w:r>
            <w:proofErr w:type="spellEnd"/>
            <w:r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(SE)</w:t>
            </w:r>
          </w:p>
        </w:tc>
      </w:tr>
      <w:tr w:rsidR="00531C89" w:rsidRPr="00972CCD" w14:paraId="27B48835" w14:textId="77777777" w:rsidTr="0053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AD45A3" w14:textId="66DF8668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CEQ credibility subscale*, M (</w:t>
            </w:r>
            <w:r w:rsidRPr="00972CCD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US"/>
              </w:rPr>
              <w:t>SD</w:t>
            </w: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right w:val="nil"/>
            </w:tcBorders>
          </w:tcPr>
          <w:p w14:paraId="62553BA7" w14:textId="0B1E6D94" w:rsidR="00531C89" w:rsidRPr="00972CCD" w:rsidRDefault="00531C8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.00 (2.4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430C414E" w14:textId="32D47E6F" w:rsidR="00531C89" w:rsidRPr="00972CCD" w:rsidRDefault="00046322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32272D" w14:textId="6A6EB847" w:rsidR="00531C89" w:rsidRPr="00972CCD" w:rsidRDefault="00AE096A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-1.4</w:t>
            </w:r>
            <w:r w:rsidR="00354CEF"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0</w:t>
            </w:r>
            <w:r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(</w:t>
            </w:r>
            <w:r w:rsidR="00A44DC9"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.15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15BB05" w14:textId="21B606C2" w:rsidR="00531C89" w:rsidRPr="00972CCD" w:rsidRDefault="00A44DC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.33 (.3</w:t>
            </w:r>
            <w:r w:rsidR="00E36396" w:rsidRPr="00972CCD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)</w:t>
            </w:r>
          </w:p>
        </w:tc>
      </w:tr>
      <w:tr w:rsidR="00531C89" w:rsidRPr="00972CCD" w14:paraId="61BD2FAC" w14:textId="77777777" w:rsidTr="0053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80853B" w14:textId="2834318E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CEQ expectancy subscale*, M (</w:t>
            </w:r>
            <w:r w:rsidRPr="00972CCD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US"/>
              </w:rPr>
              <w:t>SD</w:t>
            </w: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850" w:type="dxa"/>
          </w:tcPr>
          <w:p w14:paraId="3883F190" w14:textId="27F4B4AA" w:rsidR="00531C89" w:rsidRPr="00972CCD" w:rsidRDefault="00531C8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10205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.00 (2.67)</w:t>
            </w:r>
          </w:p>
        </w:tc>
        <w:tc>
          <w:tcPr>
            <w:tcW w:w="993" w:type="dxa"/>
          </w:tcPr>
          <w:p w14:paraId="2C0BC638" w14:textId="76A0C10D" w:rsidR="00531C89" w:rsidRPr="00972CCD" w:rsidRDefault="00046A0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87</w:t>
            </w:r>
          </w:p>
        </w:tc>
        <w:tc>
          <w:tcPr>
            <w:tcW w:w="993" w:type="dxa"/>
          </w:tcPr>
          <w:p w14:paraId="5AC019C0" w14:textId="441A12CA" w:rsidR="00531C89" w:rsidRPr="00972CCD" w:rsidRDefault="00E36396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1.01 (.15)</w:t>
            </w:r>
          </w:p>
        </w:tc>
        <w:tc>
          <w:tcPr>
            <w:tcW w:w="994" w:type="dxa"/>
          </w:tcPr>
          <w:p w14:paraId="16A8B890" w14:textId="7D968EBB" w:rsidR="00531C89" w:rsidRPr="00972CCD" w:rsidRDefault="00F71BCB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81 (.31)</w:t>
            </w:r>
          </w:p>
        </w:tc>
      </w:tr>
      <w:tr w:rsidR="00531C89" w:rsidRPr="00972CCD" w14:paraId="2A6F877F" w14:textId="77777777" w:rsidTr="0053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233893" w14:textId="71C39F05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SETS positive subscale, M (</w:t>
            </w:r>
            <w:r w:rsidRPr="00972CCD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US"/>
              </w:rPr>
              <w:t>SD</w:t>
            </w: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850" w:type="dxa"/>
          </w:tcPr>
          <w:p w14:paraId="603E2C5A" w14:textId="78B864AB" w:rsidR="00531C89" w:rsidRPr="00972CCD" w:rsidRDefault="00531C8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10205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Cs/>
                <w:sz w:val="20"/>
              </w:rPr>
              <w:t>4.28 (1.14)</w:t>
            </w:r>
          </w:p>
        </w:tc>
        <w:tc>
          <w:tcPr>
            <w:tcW w:w="993" w:type="dxa"/>
          </w:tcPr>
          <w:p w14:paraId="2AE51F5C" w14:textId="43F5E75B" w:rsidR="00531C89" w:rsidRPr="00972CCD" w:rsidRDefault="00A708A1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73</w:t>
            </w:r>
          </w:p>
        </w:tc>
        <w:tc>
          <w:tcPr>
            <w:tcW w:w="993" w:type="dxa"/>
          </w:tcPr>
          <w:p w14:paraId="32F0E6F0" w14:textId="4240CE3B" w:rsidR="00531C89" w:rsidRPr="00972CCD" w:rsidRDefault="008E2D42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.60 (</w:t>
            </w:r>
            <w:r w:rsidR="00EB11AF"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15)</w:t>
            </w:r>
          </w:p>
        </w:tc>
        <w:tc>
          <w:tcPr>
            <w:tcW w:w="994" w:type="dxa"/>
          </w:tcPr>
          <w:p w14:paraId="5ED848D9" w14:textId="49824654" w:rsidR="00531C89" w:rsidRPr="00972CCD" w:rsidRDefault="00EB11AF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03 (.31)</w:t>
            </w:r>
          </w:p>
        </w:tc>
      </w:tr>
      <w:tr w:rsidR="00531C89" w:rsidRPr="00972CCD" w14:paraId="257515D5" w14:textId="77777777" w:rsidTr="0053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C1643C" w14:textId="54FAFD04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SETS negative subscale, M (</w:t>
            </w:r>
            <w:r w:rsidRPr="00972CCD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US"/>
              </w:rPr>
              <w:t>SD</w:t>
            </w: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850" w:type="dxa"/>
          </w:tcPr>
          <w:p w14:paraId="732F0186" w14:textId="3BC956E6" w:rsidR="00531C89" w:rsidRPr="00972CCD" w:rsidRDefault="00531C8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10205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Cs/>
                <w:sz w:val="20"/>
              </w:rPr>
              <w:t>3.04 (1.81)</w:t>
            </w:r>
          </w:p>
        </w:tc>
        <w:tc>
          <w:tcPr>
            <w:tcW w:w="993" w:type="dxa"/>
          </w:tcPr>
          <w:p w14:paraId="401DC761" w14:textId="21D56EA2" w:rsidR="00531C89" w:rsidRPr="00972CCD" w:rsidRDefault="00B84131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8</w:t>
            </w:r>
            <w:r w:rsidR="00336261"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993" w:type="dxa"/>
          </w:tcPr>
          <w:p w14:paraId="5176B412" w14:textId="532D8191" w:rsidR="00531C89" w:rsidRPr="00972CCD" w:rsidRDefault="00EB11AF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.16 (.15)</w:t>
            </w:r>
          </w:p>
        </w:tc>
        <w:tc>
          <w:tcPr>
            <w:tcW w:w="994" w:type="dxa"/>
          </w:tcPr>
          <w:p w14:paraId="51E6FC97" w14:textId="69F44ED9" w:rsidR="00531C89" w:rsidRPr="00972CCD" w:rsidRDefault="00C765BF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1.01 (.31)</w:t>
            </w:r>
          </w:p>
        </w:tc>
      </w:tr>
      <w:tr w:rsidR="00531C89" w:rsidRPr="00972CCD" w14:paraId="14503304" w14:textId="77777777" w:rsidTr="0053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3F845E" w14:textId="3617843B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B-IPQ treatment control subscale, M (</w:t>
            </w:r>
            <w:r w:rsidRPr="00972CCD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US"/>
              </w:rPr>
              <w:t>SD</w:t>
            </w: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850" w:type="dxa"/>
          </w:tcPr>
          <w:p w14:paraId="58C5CDBC" w14:textId="3F389AA2" w:rsidR="00531C89" w:rsidRPr="00972CCD" w:rsidRDefault="00531C8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10205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Cs/>
                <w:sz w:val="20"/>
              </w:rPr>
              <w:t>8.27 (1.72)</w:t>
            </w:r>
          </w:p>
        </w:tc>
        <w:tc>
          <w:tcPr>
            <w:tcW w:w="993" w:type="dxa"/>
          </w:tcPr>
          <w:p w14:paraId="3D987DFE" w14:textId="53932F59" w:rsidR="00531C89" w:rsidRPr="00972CCD" w:rsidRDefault="00E34972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</w:tcPr>
          <w:p w14:paraId="1E264B53" w14:textId="415AC6B5" w:rsidR="00531C89" w:rsidRPr="00972CCD" w:rsidRDefault="00831FF3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1.28 (.15)</w:t>
            </w:r>
          </w:p>
        </w:tc>
        <w:tc>
          <w:tcPr>
            <w:tcW w:w="994" w:type="dxa"/>
          </w:tcPr>
          <w:p w14:paraId="3E245EA8" w14:textId="4CE87695" w:rsidR="00531C89" w:rsidRPr="00972CCD" w:rsidRDefault="00831FF3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2.01 (.31)</w:t>
            </w:r>
          </w:p>
        </w:tc>
      </w:tr>
      <w:tr w:rsidR="00531C89" w:rsidRPr="00972CCD" w14:paraId="128DA3D0" w14:textId="77777777" w:rsidTr="0053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E21064" w14:textId="79911276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LOT-R optimism, M (</w:t>
            </w:r>
            <w:r w:rsidRPr="00972CCD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US"/>
              </w:rPr>
              <w:t>SD</w:t>
            </w: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850" w:type="dxa"/>
          </w:tcPr>
          <w:p w14:paraId="429BC018" w14:textId="4D7E425C" w:rsidR="00531C89" w:rsidRPr="00972CCD" w:rsidRDefault="00531C8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10205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sz w:val="20"/>
              </w:rPr>
              <w:t>2.27 (.89)</w:t>
            </w:r>
          </w:p>
        </w:tc>
        <w:tc>
          <w:tcPr>
            <w:tcW w:w="993" w:type="dxa"/>
          </w:tcPr>
          <w:p w14:paraId="67FAC1AC" w14:textId="002BE862" w:rsidR="00531C89" w:rsidRPr="00972CCD" w:rsidRDefault="00955A2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74</w:t>
            </w:r>
          </w:p>
        </w:tc>
        <w:tc>
          <w:tcPr>
            <w:tcW w:w="993" w:type="dxa"/>
          </w:tcPr>
          <w:p w14:paraId="19E4E27E" w14:textId="4CAA3A43" w:rsidR="00531C89" w:rsidRPr="00972CCD" w:rsidRDefault="006F6C83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.11 (.15)</w:t>
            </w:r>
          </w:p>
        </w:tc>
        <w:tc>
          <w:tcPr>
            <w:tcW w:w="994" w:type="dxa"/>
          </w:tcPr>
          <w:p w14:paraId="7CD1AAAD" w14:textId="33F1B5E8" w:rsidR="00531C89" w:rsidRPr="00972CCD" w:rsidRDefault="006F6C83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.37 (.31)</w:t>
            </w:r>
          </w:p>
        </w:tc>
      </w:tr>
      <w:tr w:rsidR="00531C89" w:rsidRPr="00972CCD" w14:paraId="7F428B91" w14:textId="77777777" w:rsidTr="0053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F9FA2A" w14:textId="7FC4A93F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LOT-R pessimism, M (</w:t>
            </w:r>
            <w:r w:rsidRPr="00972CCD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US"/>
              </w:rPr>
              <w:t>SD</w:t>
            </w: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850" w:type="dxa"/>
          </w:tcPr>
          <w:p w14:paraId="17FEDADA" w14:textId="369DD052" w:rsidR="00531C89" w:rsidRPr="00972CCD" w:rsidRDefault="00531C8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10205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sz w:val="20"/>
              </w:rPr>
              <w:t>1.67 (.88)</w:t>
            </w:r>
          </w:p>
        </w:tc>
        <w:tc>
          <w:tcPr>
            <w:tcW w:w="993" w:type="dxa"/>
          </w:tcPr>
          <w:p w14:paraId="5C6713B9" w14:textId="2229AA5C" w:rsidR="00531C89" w:rsidRPr="00972CCD" w:rsidRDefault="003E3B92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75</w:t>
            </w:r>
          </w:p>
        </w:tc>
        <w:tc>
          <w:tcPr>
            <w:tcW w:w="993" w:type="dxa"/>
          </w:tcPr>
          <w:p w14:paraId="796C7AA4" w14:textId="24DF8AC7" w:rsidR="00531C89" w:rsidRPr="00972CCD" w:rsidRDefault="008F791B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38 (.15)</w:t>
            </w:r>
          </w:p>
        </w:tc>
        <w:tc>
          <w:tcPr>
            <w:tcW w:w="994" w:type="dxa"/>
          </w:tcPr>
          <w:p w14:paraId="51A9EEFF" w14:textId="4C95AFDD" w:rsidR="00531C89" w:rsidRPr="00972CCD" w:rsidRDefault="008F791B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01 (.31)</w:t>
            </w:r>
          </w:p>
        </w:tc>
      </w:tr>
      <w:tr w:rsidR="00531C89" w:rsidRPr="00972CCD" w14:paraId="46F4B2FD" w14:textId="77777777" w:rsidTr="0053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DB5000" w14:textId="5F4DAC22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GSE, M (</w:t>
            </w:r>
            <w:r w:rsidRPr="00972CCD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US"/>
              </w:rPr>
              <w:t>SD</w:t>
            </w: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850" w:type="dxa"/>
          </w:tcPr>
          <w:p w14:paraId="0D98D1DE" w14:textId="41D18618" w:rsidR="00531C89" w:rsidRPr="00972CCD" w:rsidRDefault="00531C8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10205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Cs/>
                <w:sz w:val="20"/>
                <w:lang w:val="en"/>
              </w:rPr>
              <w:t>1.78 (.60)</w:t>
            </w:r>
          </w:p>
        </w:tc>
        <w:tc>
          <w:tcPr>
            <w:tcW w:w="993" w:type="dxa"/>
          </w:tcPr>
          <w:p w14:paraId="39EC84AC" w14:textId="30F3090C" w:rsidR="00531C89" w:rsidRPr="00972CCD" w:rsidRDefault="001B1D10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93</w:t>
            </w:r>
          </w:p>
        </w:tc>
        <w:tc>
          <w:tcPr>
            <w:tcW w:w="993" w:type="dxa"/>
          </w:tcPr>
          <w:p w14:paraId="41AA83EA" w14:textId="59BB9244" w:rsidR="00531C89" w:rsidRPr="00972CCD" w:rsidRDefault="00C43E60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.46 (.15)</w:t>
            </w:r>
          </w:p>
        </w:tc>
        <w:tc>
          <w:tcPr>
            <w:tcW w:w="994" w:type="dxa"/>
          </w:tcPr>
          <w:p w14:paraId="45938226" w14:textId="0E5FDDAB" w:rsidR="00531C89" w:rsidRPr="00972CCD" w:rsidRDefault="003B6752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20 (.31)</w:t>
            </w:r>
          </w:p>
        </w:tc>
      </w:tr>
      <w:tr w:rsidR="00531C89" w:rsidRPr="00972CCD" w14:paraId="540B871F" w14:textId="77777777" w:rsidTr="0053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431D16" w14:textId="67CBE4E6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GAD-7, M (</w:t>
            </w:r>
            <w:r w:rsidRPr="00972CCD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US"/>
              </w:rPr>
              <w:t>SD</w:t>
            </w: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)</w:t>
            </w:r>
            <w:r w:rsidR="00086043" w:rsidRPr="00972CCD">
              <w:rPr>
                <w:rFonts w:ascii="Calibri" w:eastAsia="Times New Roman" w:hAnsi="Calibri" w:cs="Calibri"/>
                <w:b w:val="0"/>
                <w:sz w:val="20"/>
                <w:szCs w:val="20"/>
                <w:vertAlign w:val="superscript"/>
                <w:lang w:val="en-US"/>
              </w:rPr>
              <w:t xml:space="preserve"> +</w:t>
            </w:r>
          </w:p>
        </w:tc>
        <w:tc>
          <w:tcPr>
            <w:tcW w:w="5850" w:type="dxa"/>
          </w:tcPr>
          <w:p w14:paraId="13BFC59D" w14:textId="36EB3178" w:rsidR="00531C89" w:rsidRPr="00972CCD" w:rsidRDefault="00531C8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10205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Cs/>
                <w:sz w:val="20"/>
              </w:rPr>
              <w:t>9.01 (5.96)</w:t>
            </w:r>
          </w:p>
        </w:tc>
        <w:tc>
          <w:tcPr>
            <w:tcW w:w="993" w:type="dxa"/>
          </w:tcPr>
          <w:p w14:paraId="68F3B1BE" w14:textId="37E2DC13" w:rsidR="00531C89" w:rsidRPr="00972CCD" w:rsidRDefault="00D008E7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91</w:t>
            </w:r>
          </w:p>
        </w:tc>
        <w:tc>
          <w:tcPr>
            <w:tcW w:w="993" w:type="dxa"/>
          </w:tcPr>
          <w:p w14:paraId="67F6B54A" w14:textId="218C51C0" w:rsidR="00531C89" w:rsidRPr="00972CCD" w:rsidRDefault="009C3413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4</w:t>
            </w:r>
            <w:r w:rsidR="00C8597E"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6</w:t>
            </w: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 xml:space="preserve"> (</w:t>
            </w:r>
            <w:r w:rsidR="00C8597E"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1</w:t>
            </w:r>
            <w:r w:rsidR="00B80945"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5</w:t>
            </w:r>
            <w:r w:rsidR="00C8597E"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994" w:type="dxa"/>
          </w:tcPr>
          <w:p w14:paraId="7E95CDF7" w14:textId="37FC4BC7" w:rsidR="00531C89" w:rsidRPr="00972CCD" w:rsidRDefault="00C8597E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.82 (.31)</w:t>
            </w:r>
          </w:p>
        </w:tc>
      </w:tr>
      <w:tr w:rsidR="00531C89" w:rsidRPr="00972CCD" w14:paraId="1F61B30F" w14:textId="77777777" w:rsidTr="0053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57CBB5" w14:textId="5B99919E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PHQ-8, M (</w:t>
            </w:r>
            <w:r w:rsidRPr="00972CCD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US"/>
              </w:rPr>
              <w:t>SD</w:t>
            </w: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)</w:t>
            </w:r>
            <w:r w:rsidR="00086043" w:rsidRPr="00972CCD">
              <w:rPr>
                <w:rFonts w:ascii="Calibri" w:eastAsia="Times New Roman" w:hAnsi="Calibri" w:cs="Calibri"/>
                <w:b w:val="0"/>
                <w:sz w:val="20"/>
                <w:szCs w:val="20"/>
                <w:vertAlign w:val="superscript"/>
                <w:lang w:val="en-US"/>
              </w:rPr>
              <w:t xml:space="preserve"> +</w:t>
            </w:r>
          </w:p>
        </w:tc>
        <w:tc>
          <w:tcPr>
            <w:tcW w:w="5850" w:type="dxa"/>
          </w:tcPr>
          <w:p w14:paraId="172EC02A" w14:textId="58B15A69" w:rsidR="00531C89" w:rsidRPr="00972CCD" w:rsidRDefault="00531C8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10205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Cs/>
                <w:sz w:val="20"/>
              </w:rPr>
              <w:t>10.22 (6.27)</w:t>
            </w:r>
          </w:p>
        </w:tc>
        <w:tc>
          <w:tcPr>
            <w:tcW w:w="993" w:type="dxa"/>
          </w:tcPr>
          <w:p w14:paraId="3AFB7B2D" w14:textId="2CA00117" w:rsidR="00531C89" w:rsidRPr="00972CCD" w:rsidRDefault="00602A23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90</w:t>
            </w:r>
          </w:p>
        </w:tc>
        <w:tc>
          <w:tcPr>
            <w:tcW w:w="993" w:type="dxa"/>
          </w:tcPr>
          <w:p w14:paraId="5CB13B32" w14:textId="602E4545" w:rsidR="00531C89" w:rsidRPr="00972CCD" w:rsidRDefault="00113394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41 (.15)</w:t>
            </w:r>
          </w:p>
        </w:tc>
        <w:tc>
          <w:tcPr>
            <w:tcW w:w="994" w:type="dxa"/>
          </w:tcPr>
          <w:p w14:paraId="1638E2CE" w14:textId="74433317" w:rsidR="00531C89" w:rsidRPr="00972CCD" w:rsidRDefault="00113394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.71 (.31)</w:t>
            </w:r>
          </w:p>
        </w:tc>
      </w:tr>
      <w:tr w:rsidR="00531C89" w:rsidRPr="00972CCD" w14:paraId="4910B87A" w14:textId="77777777" w:rsidTr="0053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73497F" w14:textId="26E653AD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PANAS positive affect, M (</w:t>
            </w:r>
            <w:r w:rsidRPr="00972CCD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US"/>
              </w:rPr>
              <w:t>SD</w:t>
            </w: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850" w:type="dxa"/>
          </w:tcPr>
          <w:p w14:paraId="35D78A31" w14:textId="6D24CC0B" w:rsidR="00531C89" w:rsidRPr="00972CCD" w:rsidRDefault="00531C8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10205"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bCs/>
                <w:sz w:val="20"/>
              </w:rPr>
              <w:t>1.86 (.83)</w:t>
            </w:r>
          </w:p>
        </w:tc>
        <w:tc>
          <w:tcPr>
            <w:tcW w:w="993" w:type="dxa"/>
          </w:tcPr>
          <w:p w14:paraId="4EC761C6" w14:textId="63FA6E48" w:rsidR="00531C89" w:rsidRPr="00972CCD" w:rsidRDefault="00CC5B68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89</w:t>
            </w:r>
          </w:p>
        </w:tc>
        <w:tc>
          <w:tcPr>
            <w:tcW w:w="993" w:type="dxa"/>
          </w:tcPr>
          <w:p w14:paraId="51FECDC8" w14:textId="4708D81F" w:rsidR="00531C89" w:rsidRPr="00972CCD" w:rsidRDefault="00180B52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04 (.15)</w:t>
            </w:r>
          </w:p>
        </w:tc>
        <w:tc>
          <w:tcPr>
            <w:tcW w:w="994" w:type="dxa"/>
          </w:tcPr>
          <w:p w14:paraId="37295E3A" w14:textId="12BA6BBE" w:rsidR="00531C89" w:rsidRPr="00972CCD" w:rsidRDefault="00180B52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.19 (.31)</w:t>
            </w:r>
          </w:p>
        </w:tc>
      </w:tr>
      <w:tr w:rsidR="00531C89" w:rsidRPr="00972CCD" w14:paraId="345E78D8" w14:textId="77777777" w:rsidTr="00531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3EB504" w14:textId="274ECDD6" w:rsidR="00531C89" w:rsidRPr="00972CCD" w:rsidRDefault="00531C89" w:rsidP="00531C89">
            <w:pPr>
              <w:spacing w:line="276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PANAS negative affect, M (</w:t>
            </w:r>
            <w:r w:rsidRPr="00972CCD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val="en-US"/>
              </w:rPr>
              <w:t>SD</w:t>
            </w:r>
            <w:r w:rsidRPr="00972CCD">
              <w:rPr>
                <w:rFonts w:ascii="Calibri" w:eastAsia="Times New Roman" w:hAnsi="Calibri" w:cs="Calibri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850" w:type="dxa"/>
          </w:tcPr>
          <w:p w14:paraId="49B348D2" w14:textId="153B5CA4" w:rsidR="00531C89" w:rsidRPr="00972CCD" w:rsidRDefault="00531C89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20"/>
              </w:rPr>
            </w:pPr>
            <w:r w:rsidRPr="00972CCD">
              <w:rPr>
                <w:rFonts w:ascii="Calibri" w:eastAsia="Times New Roman" w:hAnsi="Calibri" w:cs="Calibri"/>
                <w:bCs/>
                <w:sz w:val="20"/>
              </w:rPr>
              <w:t>1.70 (.94)</w:t>
            </w:r>
          </w:p>
        </w:tc>
        <w:tc>
          <w:tcPr>
            <w:tcW w:w="993" w:type="dxa"/>
          </w:tcPr>
          <w:p w14:paraId="037650CE" w14:textId="6A005D5D" w:rsidR="00531C89" w:rsidRPr="00972CCD" w:rsidRDefault="005D1781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89</w:t>
            </w:r>
          </w:p>
        </w:tc>
        <w:tc>
          <w:tcPr>
            <w:tcW w:w="993" w:type="dxa"/>
          </w:tcPr>
          <w:p w14:paraId="6D06B0B2" w14:textId="5E5BB05F" w:rsidR="00531C89" w:rsidRPr="00972CCD" w:rsidRDefault="0062543B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.37 (.15)</w:t>
            </w:r>
          </w:p>
        </w:tc>
        <w:tc>
          <w:tcPr>
            <w:tcW w:w="994" w:type="dxa"/>
          </w:tcPr>
          <w:p w14:paraId="34B58FE8" w14:textId="6CDAF317" w:rsidR="00531C89" w:rsidRPr="00972CCD" w:rsidRDefault="0062543B" w:rsidP="00531C8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</w:pPr>
            <w:r w:rsidRPr="00972CCD">
              <w:rPr>
                <w:rFonts w:ascii="Calibri" w:eastAsia="Times New Roman" w:hAnsi="Calibri" w:cs="Calibri"/>
                <w:iCs/>
                <w:sz w:val="20"/>
                <w:szCs w:val="20"/>
                <w:lang w:val="en-GB"/>
              </w:rPr>
              <w:t>-.59 (.31)</w:t>
            </w:r>
          </w:p>
        </w:tc>
      </w:tr>
    </w:tbl>
    <w:p w14:paraId="02461020" w14:textId="2CC53FB5" w:rsidR="00531C89" w:rsidRDefault="00531C89" w:rsidP="00531C89">
      <w:pPr>
        <w:rPr>
          <w:lang w:val="en-GB"/>
        </w:rPr>
      </w:pPr>
      <w:r w:rsidRPr="00972CCD">
        <w:rPr>
          <w:rFonts w:ascii="Calibri" w:eastAsia="Times New Roman" w:hAnsi="Calibri" w:cs="Calibri"/>
          <w:sz w:val="20"/>
          <w:lang w:val="en-GB"/>
        </w:rPr>
        <w:t xml:space="preserve">Note: *CEQ Items standardized. CEQ = </w:t>
      </w:r>
      <w:r w:rsidRPr="00972CCD">
        <w:rPr>
          <w:rFonts w:ascii="Calibri" w:eastAsia="Times New Roman" w:hAnsi="Calibri" w:cs="Calibri"/>
          <w:sz w:val="20"/>
          <w:szCs w:val="20"/>
          <w:lang w:val="en-US"/>
        </w:rPr>
        <w:t>Credibility/Expectancy Questionnaire; SETS = Stanford Expectations of Treatment Scale; B-IPQ = Brief Illness Perception Questionnaire; LOT-R = Life Orientation Test; GSE = General Self-Efficacy Scale; GAD-7 = Generalized Anxiety Disorder Scale; PHQ-8 = Patient Health Questionnaire; PANAS = Positive and Negative Affect Schedule</w:t>
      </w:r>
      <w:r w:rsidR="00086043" w:rsidRPr="00972CCD">
        <w:rPr>
          <w:rFonts w:ascii="Calibri" w:eastAsia="Times New Roman" w:hAnsi="Calibri" w:cs="Calibri"/>
          <w:sz w:val="20"/>
          <w:szCs w:val="20"/>
          <w:lang w:val="en-US"/>
        </w:rPr>
        <w:t xml:space="preserve">; </w:t>
      </w:r>
      <w:r w:rsidR="00086043" w:rsidRPr="00972CCD">
        <w:rPr>
          <w:rFonts w:ascii="Calibri" w:eastAsia="Times New Roman" w:hAnsi="Calibri" w:cs="Calibri"/>
          <w:bCs/>
          <w:sz w:val="20"/>
          <w:vertAlign w:val="superscript"/>
          <w:lang w:val="en-GB"/>
        </w:rPr>
        <w:t>+</w:t>
      </w:r>
      <w:r w:rsidR="00086043" w:rsidRPr="00972CCD">
        <w:rPr>
          <w:rFonts w:ascii="Calibri" w:eastAsia="Times New Roman" w:hAnsi="Calibri" w:cs="Calibri"/>
          <w:bCs/>
          <w:sz w:val="20"/>
          <w:lang w:val="en-GB"/>
        </w:rPr>
        <w:t xml:space="preserve"> n = 248</w:t>
      </w:r>
      <w:bookmarkStart w:id="0" w:name="_GoBack"/>
      <w:bookmarkEnd w:id="0"/>
    </w:p>
    <w:p w14:paraId="282C3610" w14:textId="4322BB2F" w:rsidR="00113F40" w:rsidRDefault="00113F40" w:rsidP="00113F40">
      <w:pPr>
        <w:keepNext/>
        <w:spacing w:line="276" w:lineRule="auto"/>
        <w:rPr>
          <w:rFonts w:asciiTheme="minorHAnsi" w:hAnsiTheme="minorHAnsi" w:cstheme="minorHAnsi"/>
          <w:b/>
          <w:bCs/>
          <w:sz w:val="20"/>
          <w:szCs w:val="18"/>
          <w:lang w:val="en-GB"/>
        </w:rPr>
      </w:pPr>
    </w:p>
    <w:p w14:paraId="485AC5F8" w14:textId="77777777" w:rsidR="00D10AE4" w:rsidRDefault="00D10AE4" w:rsidP="007E239B">
      <w:pPr>
        <w:rPr>
          <w:rFonts w:asciiTheme="minorHAnsi" w:hAnsiTheme="minorHAnsi" w:cstheme="minorHAnsi"/>
          <w:bCs/>
          <w:sz w:val="20"/>
          <w:lang w:val="en-GB"/>
        </w:rPr>
      </w:pPr>
    </w:p>
    <w:p w14:paraId="717A3328" w14:textId="77777777" w:rsidR="00D10AE4" w:rsidRPr="002D5130" w:rsidRDefault="00D10AE4" w:rsidP="007E239B">
      <w:pPr>
        <w:rPr>
          <w:rFonts w:asciiTheme="minorHAnsi" w:hAnsiTheme="minorHAnsi" w:cstheme="minorHAnsi"/>
          <w:bCs/>
          <w:sz w:val="20"/>
          <w:lang w:val="en-GB"/>
        </w:rPr>
      </w:pPr>
    </w:p>
    <w:sectPr w:rsidR="00D10AE4" w:rsidRPr="002D5130" w:rsidSect="00531C89">
      <w:footerReference w:type="default" r:id="rId7"/>
      <w:pgSz w:w="16838" w:h="11906" w:orient="landscape"/>
      <w:pgMar w:top="1134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C3826" w16cex:dateUtc="2022-09-26T12:39:00Z"/>
  <w16cex:commentExtensible w16cex:durableId="26DC38BF" w16cex:dateUtc="2022-09-26T12:42:00Z"/>
  <w16cex:commentExtensible w16cex:durableId="26DC4296" w16cex:dateUtc="2022-09-26T13:24:00Z"/>
  <w16cex:commentExtensible w16cex:durableId="26DC442E" w16cex:dateUtc="2022-09-26T13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020585" w14:textId="77777777" w:rsidR="00C76EBA" w:rsidRDefault="00C76EBA" w:rsidP="001922E8">
      <w:pPr>
        <w:spacing w:line="240" w:lineRule="auto"/>
      </w:pPr>
      <w:r>
        <w:separator/>
      </w:r>
    </w:p>
  </w:endnote>
  <w:endnote w:type="continuationSeparator" w:id="0">
    <w:p w14:paraId="2942338B" w14:textId="77777777" w:rsidR="00C76EBA" w:rsidRDefault="00C76EBA" w:rsidP="001922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889431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70AFE8FD" w14:textId="6A26284F" w:rsidR="001922E8" w:rsidRPr="001922E8" w:rsidRDefault="001922E8">
        <w:pPr>
          <w:pStyle w:val="Fuzeile"/>
          <w:jc w:val="center"/>
          <w:rPr>
            <w:sz w:val="20"/>
          </w:rPr>
        </w:pPr>
        <w:r w:rsidRPr="001922E8">
          <w:rPr>
            <w:sz w:val="20"/>
          </w:rPr>
          <w:fldChar w:fldCharType="begin"/>
        </w:r>
        <w:r w:rsidRPr="001922E8">
          <w:rPr>
            <w:sz w:val="20"/>
          </w:rPr>
          <w:instrText>PAGE   \* MERGEFORMAT</w:instrText>
        </w:r>
        <w:r w:rsidRPr="001922E8">
          <w:rPr>
            <w:sz w:val="20"/>
          </w:rPr>
          <w:fldChar w:fldCharType="separate"/>
        </w:r>
        <w:r w:rsidR="001C1AA1">
          <w:rPr>
            <w:noProof/>
            <w:sz w:val="20"/>
          </w:rPr>
          <w:t>1</w:t>
        </w:r>
        <w:r w:rsidRPr="001922E8">
          <w:rPr>
            <w:sz w:val="20"/>
          </w:rPr>
          <w:fldChar w:fldCharType="end"/>
        </w:r>
      </w:p>
    </w:sdtContent>
  </w:sdt>
  <w:p w14:paraId="278A22FB" w14:textId="77777777" w:rsidR="001922E8" w:rsidRDefault="001922E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2E9FED" w14:textId="77777777" w:rsidR="00C76EBA" w:rsidRDefault="00C76EBA" w:rsidP="001922E8">
      <w:pPr>
        <w:spacing w:line="240" w:lineRule="auto"/>
      </w:pPr>
      <w:r>
        <w:separator/>
      </w:r>
    </w:p>
  </w:footnote>
  <w:footnote w:type="continuationSeparator" w:id="0">
    <w:p w14:paraId="1F12F9EF" w14:textId="77777777" w:rsidR="00C76EBA" w:rsidRDefault="00C76EBA" w:rsidP="001922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04326"/>
    <w:multiLevelType w:val="multilevel"/>
    <w:tmpl w:val="6B8EC2FE"/>
    <w:styleLink w:val="ZahlenundAufzhlung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596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B60FDF"/>
    <w:multiLevelType w:val="hybridMultilevel"/>
    <w:tmpl w:val="2940FF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287"/>
    <w:rsid w:val="00027C39"/>
    <w:rsid w:val="00031BD5"/>
    <w:rsid w:val="0003442D"/>
    <w:rsid w:val="000363DE"/>
    <w:rsid w:val="00046322"/>
    <w:rsid w:val="00046A09"/>
    <w:rsid w:val="00052D96"/>
    <w:rsid w:val="00056EFF"/>
    <w:rsid w:val="00081FD9"/>
    <w:rsid w:val="00086043"/>
    <w:rsid w:val="000A32A3"/>
    <w:rsid w:val="000A7398"/>
    <w:rsid w:val="000C2319"/>
    <w:rsid w:val="000F5E7F"/>
    <w:rsid w:val="00101236"/>
    <w:rsid w:val="00113394"/>
    <w:rsid w:val="00113F40"/>
    <w:rsid w:val="00115100"/>
    <w:rsid w:val="00145D4D"/>
    <w:rsid w:val="001700D0"/>
    <w:rsid w:val="001761B0"/>
    <w:rsid w:val="00180B52"/>
    <w:rsid w:val="001816FD"/>
    <w:rsid w:val="001922E8"/>
    <w:rsid w:val="001B1D10"/>
    <w:rsid w:val="001C1AA1"/>
    <w:rsid w:val="001E66B7"/>
    <w:rsid w:val="001F0BAD"/>
    <w:rsid w:val="0021545C"/>
    <w:rsid w:val="00224973"/>
    <w:rsid w:val="00232710"/>
    <w:rsid w:val="00251FBA"/>
    <w:rsid w:val="002538FB"/>
    <w:rsid w:val="00264FEA"/>
    <w:rsid w:val="002801E8"/>
    <w:rsid w:val="00281CAD"/>
    <w:rsid w:val="00291833"/>
    <w:rsid w:val="002D5130"/>
    <w:rsid w:val="00317B51"/>
    <w:rsid w:val="00331ACE"/>
    <w:rsid w:val="00336261"/>
    <w:rsid w:val="00341CF8"/>
    <w:rsid w:val="00354CEF"/>
    <w:rsid w:val="00357286"/>
    <w:rsid w:val="0038371A"/>
    <w:rsid w:val="003A6654"/>
    <w:rsid w:val="003B6752"/>
    <w:rsid w:val="003E3B92"/>
    <w:rsid w:val="00406403"/>
    <w:rsid w:val="0043166E"/>
    <w:rsid w:val="00434A4B"/>
    <w:rsid w:val="00446476"/>
    <w:rsid w:val="004616AE"/>
    <w:rsid w:val="004633B7"/>
    <w:rsid w:val="00477A39"/>
    <w:rsid w:val="00481F35"/>
    <w:rsid w:val="00482023"/>
    <w:rsid w:val="004D304C"/>
    <w:rsid w:val="004E315F"/>
    <w:rsid w:val="004F2111"/>
    <w:rsid w:val="0050366D"/>
    <w:rsid w:val="0052052E"/>
    <w:rsid w:val="00531C89"/>
    <w:rsid w:val="00544704"/>
    <w:rsid w:val="00591187"/>
    <w:rsid w:val="005C3817"/>
    <w:rsid w:val="005C6D8B"/>
    <w:rsid w:val="005D1781"/>
    <w:rsid w:val="005D1893"/>
    <w:rsid w:val="005F7922"/>
    <w:rsid w:val="00602A23"/>
    <w:rsid w:val="0060508B"/>
    <w:rsid w:val="0062543B"/>
    <w:rsid w:val="00663287"/>
    <w:rsid w:val="0067635E"/>
    <w:rsid w:val="006C4321"/>
    <w:rsid w:val="006E0DFD"/>
    <w:rsid w:val="006E7913"/>
    <w:rsid w:val="006F6C83"/>
    <w:rsid w:val="00754C8F"/>
    <w:rsid w:val="00771FD9"/>
    <w:rsid w:val="007838C7"/>
    <w:rsid w:val="007A17B7"/>
    <w:rsid w:val="007D1014"/>
    <w:rsid w:val="007E239B"/>
    <w:rsid w:val="00831FF3"/>
    <w:rsid w:val="00832F0C"/>
    <w:rsid w:val="0084488D"/>
    <w:rsid w:val="0086470F"/>
    <w:rsid w:val="008806BD"/>
    <w:rsid w:val="008D6E0F"/>
    <w:rsid w:val="008E2D42"/>
    <w:rsid w:val="008F791B"/>
    <w:rsid w:val="009018DD"/>
    <w:rsid w:val="00904EF9"/>
    <w:rsid w:val="00905D9B"/>
    <w:rsid w:val="00920DCC"/>
    <w:rsid w:val="00932116"/>
    <w:rsid w:val="0095006E"/>
    <w:rsid w:val="00955A29"/>
    <w:rsid w:val="00972CCD"/>
    <w:rsid w:val="0099773E"/>
    <w:rsid w:val="009A24F1"/>
    <w:rsid w:val="009B57C9"/>
    <w:rsid w:val="009C3413"/>
    <w:rsid w:val="009E6C01"/>
    <w:rsid w:val="009F02DE"/>
    <w:rsid w:val="009F6A7B"/>
    <w:rsid w:val="00A01C94"/>
    <w:rsid w:val="00A1063A"/>
    <w:rsid w:val="00A44DC9"/>
    <w:rsid w:val="00A708A1"/>
    <w:rsid w:val="00A759A9"/>
    <w:rsid w:val="00A767EE"/>
    <w:rsid w:val="00AB3159"/>
    <w:rsid w:val="00AC06DC"/>
    <w:rsid w:val="00AE096A"/>
    <w:rsid w:val="00AF35BD"/>
    <w:rsid w:val="00AF55D6"/>
    <w:rsid w:val="00B10C65"/>
    <w:rsid w:val="00B14E4B"/>
    <w:rsid w:val="00B2430A"/>
    <w:rsid w:val="00B33A5E"/>
    <w:rsid w:val="00B3468B"/>
    <w:rsid w:val="00B554BD"/>
    <w:rsid w:val="00B57CF0"/>
    <w:rsid w:val="00B73BB3"/>
    <w:rsid w:val="00B80945"/>
    <w:rsid w:val="00B84131"/>
    <w:rsid w:val="00B90A96"/>
    <w:rsid w:val="00B96E68"/>
    <w:rsid w:val="00BA386D"/>
    <w:rsid w:val="00BE469E"/>
    <w:rsid w:val="00BF4AA4"/>
    <w:rsid w:val="00C05E42"/>
    <w:rsid w:val="00C4143F"/>
    <w:rsid w:val="00C42A08"/>
    <w:rsid w:val="00C43E60"/>
    <w:rsid w:val="00C57DD3"/>
    <w:rsid w:val="00C765BF"/>
    <w:rsid w:val="00C76EBA"/>
    <w:rsid w:val="00C8597E"/>
    <w:rsid w:val="00C92279"/>
    <w:rsid w:val="00CB5178"/>
    <w:rsid w:val="00CB6040"/>
    <w:rsid w:val="00CC0857"/>
    <w:rsid w:val="00CC5B68"/>
    <w:rsid w:val="00CC5C13"/>
    <w:rsid w:val="00CD3B99"/>
    <w:rsid w:val="00D008E7"/>
    <w:rsid w:val="00D04849"/>
    <w:rsid w:val="00D10AE4"/>
    <w:rsid w:val="00D2583E"/>
    <w:rsid w:val="00D66DEB"/>
    <w:rsid w:val="00DC386B"/>
    <w:rsid w:val="00DE53DA"/>
    <w:rsid w:val="00DF67E9"/>
    <w:rsid w:val="00E0002D"/>
    <w:rsid w:val="00E34972"/>
    <w:rsid w:val="00E36396"/>
    <w:rsid w:val="00EA2FF3"/>
    <w:rsid w:val="00EB072F"/>
    <w:rsid w:val="00EB11AF"/>
    <w:rsid w:val="00EC38BF"/>
    <w:rsid w:val="00ED4CB9"/>
    <w:rsid w:val="00ED5E68"/>
    <w:rsid w:val="00EF217B"/>
    <w:rsid w:val="00F02C7F"/>
    <w:rsid w:val="00F3033D"/>
    <w:rsid w:val="00F4000B"/>
    <w:rsid w:val="00F50353"/>
    <w:rsid w:val="00F514E8"/>
    <w:rsid w:val="00F607D9"/>
    <w:rsid w:val="00F6505F"/>
    <w:rsid w:val="00F71BCB"/>
    <w:rsid w:val="00F7445D"/>
    <w:rsid w:val="00FB0409"/>
    <w:rsid w:val="00FB2F3D"/>
    <w:rsid w:val="00FC2A49"/>
    <w:rsid w:val="00FC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41A6C"/>
  <w15:docId w15:val="{F161FE6C-888C-47A3-A78B-C421F301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63287"/>
    <w:pPr>
      <w:spacing w:after="0"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32710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271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271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271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2710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2710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2710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2710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2710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271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271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2710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271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2710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2710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271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rsid w:val="00481F35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3271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32710"/>
    <w:rPr>
      <w:rFonts w:asciiTheme="majorHAnsi" w:eastAsiaTheme="majorEastAsia" w:hAnsiTheme="majorHAnsi" w:cstheme="majorBidi"/>
      <w:spacing w:val="5"/>
      <w:sz w:val="40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271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271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232710"/>
    <w:rPr>
      <w:b/>
      <w:bCs/>
    </w:rPr>
  </w:style>
  <w:style w:type="character" w:styleId="Hervorhebung">
    <w:name w:val="Emphasis"/>
    <w:uiPriority w:val="20"/>
    <w:qFormat/>
    <w:rsid w:val="0023271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232710"/>
    <w:pPr>
      <w:spacing w:line="240" w:lineRule="auto"/>
    </w:pPr>
  </w:style>
  <w:style w:type="paragraph" w:styleId="Listenabsatz">
    <w:name w:val="List Paragraph"/>
    <w:basedOn w:val="Standard"/>
    <w:uiPriority w:val="34"/>
    <w:qFormat/>
    <w:rsid w:val="0023271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32710"/>
    <w:pPr>
      <w:spacing w:before="20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232710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2710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2710"/>
    <w:rPr>
      <w:b/>
      <w:bCs/>
      <w:i/>
      <w:iCs/>
    </w:rPr>
  </w:style>
  <w:style w:type="character" w:styleId="SchwacheHervorhebung">
    <w:name w:val="Subtle Emphasis"/>
    <w:uiPriority w:val="19"/>
    <w:qFormat/>
    <w:rsid w:val="00232710"/>
    <w:rPr>
      <w:i/>
      <w:iCs/>
    </w:rPr>
  </w:style>
  <w:style w:type="character" w:styleId="IntensiveHervorhebung">
    <w:name w:val="Intense Emphasis"/>
    <w:uiPriority w:val="21"/>
    <w:qFormat/>
    <w:rsid w:val="00232710"/>
    <w:rPr>
      <w:b/>
      <w:bCs/>
    </w:rPr>
  </w:style>
  <w:style w:type="character" w:styleId="SchwacherVerweis">
    <w:name w:val="Subtle Reference"/>
    <w:uiPriority w:val="31"/>
    <w:qFormat/>
    <w:rsid w:val="00232710"/>
    <w:rPr>
      <w:smallCaps/>
    </w:rPr>
  </w:style>
  <w:style w:type="character" w:styleId="IntensiverVerweis">
    <w:name w:val="Intense Reference"/>
    <w:uiPriority w:val="32"/>
    <w:qFormat/>
    <w:rsid w:val="00232710"/>
    <w:rPr>
      <w:smallCaps/>
      <w:spacing w:val="5"/>
      <w:u w:val="single"/>
    </w:rPr>
  </w:style>
  <w:style w:type="character" w:styleId="Buchtitel">
    <w:name w:val="Book Title"/>
    <w:uiPriority w:val="33"/>
    <w:qFormat/>
    <w:rsid w:val="00232710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32710"/>
    <w:pPr>
      <w:outlineLvl w:val="9"/>
    </w:pPr>
    <w:rPr>
      <w:lang w:bidi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32710"/>
  </w:style>
  <w:style w:type="paragraph" w:styleId="Kopfzeile">
    <w:name w:val="header"/>
    <w:basedOn w:val="Standard"/>
    <w:link w:val="KopfzeileZchn"/>
    <w:uiPriority w:val="99"/>
    <w:unhideWhenUsed/>
    <w:rsid w:val="001922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22E8"/>
  </w:style>
  <w:style w:type="paragraph" w:styleId="Fuzeile">
    <w:name w:val="footer"/>
    <w:basedOn w:val="Standard"/>
    <w:link w:val="FuzeileZchn"/>
    <w:uiPriority w:val="99"/>
    <w:unhideWhenUsed/>
    <w:rsid w:val="001922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22E8"/>
  </w:style>
  <w:style w:type="numbering" w:customStyle="1" w:styleId="ZahlenundAufzhlung">
    <w:name w:val="Zahlen und Aufzählung"/>
    <w:uiPriority w:val="99"/>
    <w:rsid w:val="00145D4D"/>
    <w:pPr>
      <w:numPr>
        <w:numId w:val="1"/>
      </w:numPr>
    </w:pPr>
  </w:style>
  <w:style w:type="table" w:customStyle="1" w:styleId="Gitternetztabelle1hell1">
    <w:name w:val="Gitternetztabelle 1 hell1"/>
    <w:basedOn w:val="NormaleTabelle"/>
    <w:uiPriority w:val="46"/>
    <w:rsid w:val="0066328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B04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B04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B040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04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0409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04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0409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113F4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2">
    <w:name w:val="Gitternetztabelle 1 hell12"/>
    <w:basedOn w:val="NormaleTabelle"/>
    <w:uiPriority w:val="46"/>
    <w:rsid w:val="00531C8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5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ike.shedden-mora\OneDrive%20-%20MSH%20Medical%20School%20Hamburg%20-%20University%20of%20Applied%20Sciences%20and%20Medical%20University\Dokumente\Benutzerdefinierte%20Office-Vorlagen\Vorlage%20normal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libri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Vorlage normal</Template>
  <TotalTime>0</TotalTime>
  <Pages>1</Pages>
  <Words>18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 Shedden Mora</dc:creator>
  <cp:lastModifiedBy>Meike Shedden-Mora MSH Hamburg</cp:lastModifiedBy>
  <cp:revision>4</cp:revision>
  <dcterms:created xsi:type="dcterms:W3CDTF">2022-09-27T06:48:00Z</dcterms:created>
  <dcterms:modified xsi:type="dcterms:W3CDTF">2022-10-07T18:22:00Z</dcterms:modified>
</cp:coreProperties>
</file>